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E5EB3" w14:textId="70A26374" w:rsidR="00FD7684" w:rsidRPr="00897E7A" w:rsidRDefault="00F07358" w:rsidP="00007236">
      <w:pPr>
        <w:jc w:val="center"/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</w:rPr>
        <w:t>Additional file 1</w:t>
      </w:r>
    </w:p>
    <w:p w14:paraId="3B63D1D1" w14:textId="77777777" w:rsidR="00FD7684" w:rsidRPr="00897E7A" w:rsidRDefault="00FD7684" w:rsidP="00FD7684">
      <w:pPr>
        <w:rPr>
          <w:rFonts w:cstheme="minorHAnsi"/>
          <w:b/>
          <w:bCs/>
        </w:rPr>
      </w:pPr>
    </w:p>
    <w:p w14:paraId="3696BBDB" w14:textId="4FB18E8F" w:rsidR="00913BC7" w:rsidRPr="00897E7A" w:rsidRDefault="00913BC7" w:rsidP="00FD7684">
      <w:pPr>
        <w:rPr>
          <w:rFonts w:cstheme="minorHAnsi"/>
          <w:b/>
          <w:bCs/>
        </w:rPr>
      </w:pPr>
    </w:p>
    <w:p w14:paraId="69B6E128" w14:textId="77777777" w:rsidR="00913BC7" w:rsidRPr="00897E7A" w:rsidRDefault="00913BC7" w:rsidP="00FD7684">
      <w:pPr>
        <w:rPr>
          <w:rFonts w:cstheme="minorHAnsi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6"/>
        <w:gridCol w:w="7564"/>
      </w:tblGrid>
      <w:tr w:rsidR="00BF0A39" w:rsidRPr="00897E7A" w14:paraId="415B5292" w14:textId="77777777" w:rsidTr="000C18B1">
        <w:tc>
          <w:tcPr>
            <w:tcW w:w="5000" w:type="pct"/>
            <w:gridSpan w:val="2"/>
          </w:tcPr>
          <w:p w14:paraId="42549169" w14:textId="77777777" w:rsidR="00BF0A39" w:rsidRPr="00897E7A" w:rsidRDefault="00BF0A39" w:rsidP="000C18B1">
            <w:pPr>
              <w:spacing w:line="480" w:lineRule="auto"/>
              <w:rPr>
                <w:rFonts w:cstheme="minorHAnsi"/>
                <w:b/>
                <w:bCs/>
              </w:rPr>
            </w:pPr>
            <w:r w:rsidRPr="00897E7A">
              <w:rPr>
                <w:rFonts w:cstheme="minorHAnsi"/>
                <w:b/>
                <w:bCs/>
              </w:rPr>
              <w:t>Additional File 1: Definitions of implementation outcomes</w:t>
            </w:r>
          </w:p>
        </w:tc>
      </w:tr>
      <w:tr w:rsidR="00BF0A39" w:rsidRPr="00897E7A" w14:paraId="1CFF94B3" w14:textId="77777777" w:rsidTr="000C18B1">
        <w:tc>
          <w:tcPr>
            <w:tcW w:w="955" w:type="pct"/>
          </w:tcPr>
          <w:p w14:paraId="677B7451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>Outcomes</w:t>
            </w:r>
          </w:p>
        </w:tc>
        <w:tc>
          <w:tcPr>
            <w:tcW w:w="4045" w:type="pct"/>
          </w:tcPr>
          <w:p w14:paraId="062A39FF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>Definition</w:t>
            </w:r>
          </w:p>
        </w:tc>
      </w:tr>
      <w:tr w:rsidR="00BF0A39" w:rsidRPr="00897E7A" w14:paraId="23DDCC9C" w14:textId="77777777" w:rsidTr="000C18B1">
        <w:tc>
          <w:tcPr>
            <w:tcW w:w="955" w:type="pct"/>
          </w:tcPr>
          <w:p w14:paraId="13F85F30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Feasibility: </w:t>
            </w:r>
          </w:p>
        </w:tc>
        <w:tc>
          <w:tcPr>
            <w:tcW w:w="4045" w:type="pct"/>
          </w:tcPr>
          <w:p w14:paraId="3A6864D8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Ability to implement the program components </w:t>
            </w:r>
          </w:p>
          <w:p w14:paraId="51F172FB" w14:textId="77777777" w:rsidR="00BF0A39" w:rsidRPr="00897E7A" w:rsidRDefault="00BF0A39" w:rsidP="000C18B1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7E7A">
              <w:rPr>
                <w:rFonts w:cstheme="minorHAnsi"/>
                <w:sz w:val="24"/>
                <w:szCs w:val="24"/>
              </w:rPr>
              <w:t xml:space="preserve">Ability to hire and retain peer navigators </w:t>
            </w:r>
          </w:p>
          <w:p w14:paraId="36D4F016" w14:textId="77777777" w:rsidR="00BF0A39" w:rsidRPr="00897E7A" w:rsidRDefault="00BF0A39" w:rsidP="000C18B1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7E7A">
              <w:rPr>
                <w:rFonts w:cstheme="minorHAnsi"/>
                <w:sz w:val="24"/>
                <w:szCs w:val="24"/>
              </w:rPr>
              <w:t xml:space="preserve">Ability to provide testing in the community </w:t>
            </w:r>
          </w:p>
          <w:p w14:paraId="220B3ADC" w14:textId="36D64502" w:rsidR="00BF0A39" w:rsidRPr="00897E7A" w:rsidRDefault="00BF0A39" w:rsidP="000C18B1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7E7A">
              <w:rPr>
                <w:rFonts w:cstheme="minorHAnsi"/>
                <w:sz w:val="24"/>
                <w:szCs w:val="24"/>
              </w:rPr>
              <w:t xml:space="preserve"> </w:t>
            </w:r>
            <w:r w:rsidR="00CF52F1" w:rsidRPr="00897E7A">
              <w:rPr>
                <w:rFonts w:cstheme="minorHAnsi"/>
                <w:sz w:val="24"/>
                <w:szCs w:val="24"/>
              </w:rPr>
              <w:t xml:space="preserve">Online chat group </w:t>
            </w:r>
            <w:r w:rsidRPr="00897E7A">
              <w:rPr>
                <w:rFonts w:cstheme="minorHAnsi"/>
                <w:sz w:val="24"/>
                <w:szCs w:val="24"/>
              </w:rPr>
              <w:t>designed and implemented and continued weekly on generic social media</w:t>
            </w:r>
            <w:r w:rsidR="00CF52F1" w:rsidRPr="00897E7A">
              <w:rPr>
                <w:rFonts w:cstheme="minorHAnsi"/>
                <w:sz w:val="24"/>
                <w:szCs w:val="24"/>
              </w:rPr>
              <w:t xml:space="preserve"> platforms</w:t>
            </w:r>
            <w:r w:rsidRPr="00897E7A">
              <w:rPr>
                <w:rFonts w:cstheme="minorHAnsi"/>
                <w:sz w:val="24"/>
                <w:szCs w:val="24"/>
              </w:rPr>
              <w:t xml:space="preserve"> weekly, led by peer navigators and program leads.</w:t>
            </w:r>
          </w:p>
        </w:tc>
      </w:tr>
      <w:tr w:rsidR="00BF0A39" w:rsidRPr="00897E7A" w14:paraId="0C163075" w14:textId="77777777" w:rsidTr="000C18B1">
        <w:tc>
          <w:tcPr>
            <w:tcW w:w="955" w:type="pct"/>
          </w:tcPr>
          <w:p w14:paraId="0EFF497A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Fidelity: </w:t>
            </w:r>
          </w:p>
        </w:tc>
        <w:tc>
          <w:tcPr>
            <w:tcW w:w="4045" w:type="pct"/>
          </w:tcPr>
          <w:p w14:paraId="72B287C3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Adherence to established testing protocol </w:t>
            </w:r>
          </w:p>
          <w:p w14:paraId="460F37C1" w14:textId="77777777" w:rsidR="00BF0A39" w:rsidRPr="00897E7A" w:rsidRDefault="00BF0A39" w:rsidP="000C18B1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7E7A">
              <w:rPr>
                <w:rFonts w:cstheme="minorHAnsi"/>
                <w:sz w:val="24"/>
                <w:szCs w:val="24"/>
              </w:rPr>
              <w:t>Provision of pre-test counseling before undergoing rapid testing, followed by post-test counseling based on test results</w:t>
            </w:r>
          </w:p>
          <w:p w14:paraId="50DAC0F4" w14:textId="77777777" w:rsidR="00BF0A39" w:rsidRPr="00897E7A" w:rsidRDefault="00BF0A39" w:rsidP="000C18B1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7E7A">
              <w:rPr>
                <w:rFonts w:cstheme="minorHAnsi"/>
                <w:sz w:val="24"/>
                <w:szCs w:val="24"/>
              </w:rPr>
              <w:t>Referral for those testing positive for HIV referred for care</w:t>
            </w:r>
          </w:p>
          <w:p w14:paraId="7329224F" w14:textId="76EF547B" w:rsidR="00BF0A39" w:rsidRPr="00897E7A" w:rsidRDefault="00CF52F1" w:rsidP="00F0735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cstheme="minorHAnsi"/>
              </w:rPr>
            </w:pPr>
            <w:r w:rsidRPr="00F07358">
              <w:rPr>
                <w:rFonts w:cstheme="minorHAnsi"/>
                <w:sz w:val="24"/>
                <w:szCs w:val="24"/>
              </w:rPr>
              <w:t>Linkage to care for initiation of antiretroviral treatment within 30 days of confirmation of positive HIV test</w:t>
            </w:r>
            <w:r w:rsidR="00BF0A39" w:rsidRPr="00897E7A">
              <w:rPr>
                <w:rFonts w:cstheme="minorHAnsi"/>
              </w:rPr>
              <w:t xml:space="preserve"> </w:t>
            </w:r>
          </w:p>
        </w:tc>
      </w:tr>
      <w:tr w:rsidR="00BF0A39" w:rsidRPr="00897E7A" w14:paraId="120E24CB" w14:textId="77777777" w:rsidTr="000C18B1">
        <w:tc>
          <w:tcPr>
            <w:tcW w:w="955" w:type="pct"/>
          </w:tcPr>
          <w:p w14:paraId="4A4DA071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Adoption: </w:t>
            </w:r>
          </w:p>
        </w:tc>
        <w:tc>
          <w:tcPr>
            <w:tcW w:w="4045" w:type="pct"/>
          </w:tcPr>
          <w:p w14:paraId="1F10E1C6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Delivery of testing  by peer navigators </w:t>
            </w:r>
          </w:p>
          <w:p w14:paraId="65B230C9" w14:textId="77777777" w:rsidR="00BF0A39" w:rsidRPr="00897E7A" w:rsidRDefault="00BF0A39" w:rsidP="000C18B1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7E7A">
              <w:rPr>
                <w:rFonts w:cstheme="minorHAnsi"/>
                <w:sz w:val="24"/>
                <w:szCs w:val="24"/>
              </w:rPr>
              <w:t>Peer navigators conducting in-person outreach, testing, and navigation</w:t>
            </w:r>
          </w:p>
          <w:p w14:paraId="00067048" w14:textId="7E77EB07" w:rsidR="00BF0A39" w:rsidRPr="00897E7A" w:rsidRDefault="00BF0A39" w:rsidP="000C18B1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7E7A">
              <w:rPr>
                <w:rFonts w:cstheme="minorHAnsi"/>
                <w:sz w:val="24"/>
                <w:szCs w:val="24"/>
              </w:rPr>
              <w:t>Peer navigators participating in social media</w:t>
            </w:r>
            <w:r w:rsidR="00120751" w:rsidRPr="00897E7A">
              <w:rPr>
                <w:rFonts w:cstheme="minorHAnsi"/>
                <w:sz w:val="24"/>
                <w:szCs w:val="24"/>
              </w:rPr>
              <w:t>-based activities</w:t>
            </w:r>
            <w:r w:rsidRPr="00897E7A">
              <w:rPr>
                <w:rFonts w:cstheme="minorHAnsi"/>
                <w:sz w:val="24"/>
                <w:szCs w:val="24"/>
              </w:rPr>
              <w:t>, both key population specific and generic social media platforms</w:t>
            </w:r>
          </w:p>
        </w:tc>
      </w:tr>
      <w:tr w:rsidR="00BF0A39" w:rsidRPr="00897E7A" w14:paraId="44A6F468" w14:textId="77777777" w:rsidTr="000C18B1">
        <w:tc>
          <w:tcPr>
            <w:tcW w:w="955" w:type="pct"/>
          </w:tcPr>
          <w:p w14:paraId="43A640C9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lastRenderedPageBreak/>
              <w:t xml:space="preserve">Acceptability: </w:t>
            </w:r>
          </w:p>
        </w:tc>
        <w:tc>
          <w:tcPr>
            <w:tcW w:w="4045" w:type="pct"/>
          </w:tcPr>
          <w:p w14:paraId="5C1039A0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>Agreement to testing when offered in person by peer navigators and engagement in social media</w:t>
            </w:r>
          </w:p>
          <w:p w14:paraId="757F983F" w14:textId="77777777" w:rsidR="00BF0A39" w:rsidRPr="00897E7A" w:rsidRDefault="00BF0A39" w:rsidP="000C18B1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7E7A">
              <w:rPr>
                <w:rFonts w:cstheme="minorHAnsi"/>
                <w:sz w:val="24"/>
                <w:szCs w:val="24"/>
              </w:rPr>
              <w:t>Individuals offered testing by peer navigator who accept testing</w:t>
            </w:r>
          </w:p>
          <w:p w14:paraId="5D168987" w14:textId="33056977" w:rsidR="00BF0A39" w:rsidRPr="00897E7A" w:rsidRDefault="00BF0A39" w:rsidP="00F07358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cstheme="minorHAnsi"/>
              </w:rPr>
            </w:pPr>
            <w:r w:rsidRPr="00F07358">
              <w:rPr>
                <w:rFonts w:cstheme="minorHAnsi"/>
                <w:sz w:val="24"/>
                <w:szCs w:val="24"/>
              </w:rPr>
              <w:t>Number engaged in social media</w:t>
            </w:r>
            <w:r w:rsidR="00D4239D" w:rsidRPr="00F07358">
              <w:rPr>
                <w:rFonts w:cstheme="minorHAnsi"/>
                <w:sz w:val="24"/>
                <w:szCs w:val="24"/>
              </w:rPr>
              <w:t>-based engagements</w:t>
            </w:r>
          </w:p>
        </w:tc>
      </w:tr>
      <w:tr w:rsidR="00BF0A39" w:rsidRPr="00897E7A" w14:paraId="55DFEED4" w14:textId="77777777" w:rsidTr="000C18B1">
        <w:tc>
          <w:tcPr>
            <w:tcW w:w="955" w:type="pct"/>
          </w:tcPr>
          <w:p w14:paraId="53FB16FE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>Reach</w:t>
            </w:r>
          </w:p>
        </w:tc>
        <w:tc>
          <w:tcPr>
            <w:tcW w:w="4045" w:type="pct"/>
          </w:tcPr>
          <w:p w14:paraId="62ADE69D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>Targeted population reached for testing</w:t>
            </w:r>
          </w:p>
          <w:p w14:paraId="4474F4CB" w14:textId="1755CF79" w:rsidR="00BF0A39" w:rsidRPr="00897E7A" w:rsidRDefault="00BF0A39" w:rsidP="000C18B1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7E7A">
              <w:rPr>
                <w:rFonts w:cstheme="minorHAnsi"/>
                <w:sz w:val="24"/>
                <w:szCs w:val="24"/>
              </w:rPr>
              <w:t xml:space="preserve">Population engaging in testing reflects the priority group (young men focusing on young men </w:t>
            </w:r>
            <w:r w:rsidR="00D4239D" w:rsidRPr="00897E7A">
              <w:rPr>
                <w:rFonts w:cstheme="minorHAnsi"/>
                <w:sz w:val="24"/>
                <w:szCs w:val="24"/>
              </w:rPr>
              <w:t xml:space="preserve"> </w:t>
            </w:r>
            <w:r w:rsidRPr="00897E7A">
              <w:rPr>
                <w:rFonts w:cstheme="minorHAnsi"/>
                <w:sz w:val="24"/>
                <w:szCs w:val="24"/>
              </w:rPr>
              <w:t>who have sex with men)</w:t>
            </w:r>
          </w:p>
        </w:tc>
      </w:tr>
      <w:tr w:rsidR="00BF0A39" w:rsidRPr="00897E7A" w14:paraId="6789E9B9" w14:textId="77777777" w:rsidTr="000C18B1">
        <w:tc>
          <w:tcPr>
            <w:tcW w:w="955" w:type="pct"/>
          </w:tcPr>
          <w:p w14:paraId="0ADA281D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>Maintenance</w:t>
            </w:r>
          </w:p>
        </w:tc>
        <w:tc>
          <w:tcPr>
            <w:tcW w:w="4045" w:type="pct"/>
          </w:tcPr>
          <w:p w14:paraId="6E41A5FE" w14:textId="77777777" w:rsidR="00BF0A39" w:rsidRPr="00897E7A" w:rsidRDefault="00BF0A39" w:rsidP="000C18B1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>Ability of the peer navigators to continue to provide the testing outreach and delivery throughout the study period</w:t>
            </w:r>
          </w:p>
        </w:tc>
      </w:tr>
    </w:tbl>
    <w:p w14:paraId="79923AD6" w14:textId="77777777" w:rsidR="00F07358" w:rsidRDefault="00F07358" w:rsidP="00F07358">
      <w:pPr>
        <w:spacing w:line="480" w:lineRule="auto"/>
        <w:ind w:left="91"/>
        <w:rPr>
          <w:rFonts w:cstheme="minorHAnsi"/>
          <w:b/>
        </w:rPr>
      </w:pPr>
    </w:p>
    <w:sectPr w:rsidR="00F07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34EC2"/>
    <w:multiLevelType w:val="hybridMultilevel"/>
    <w:tmpl w:val="4AE6CA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E1515E"/>
    <w:multiLevelType w:val="hybridMultilevel"/>
    <w:tmpl w:val="4D589A42"/>
    <w:lvl w:ilvl="0" w:tplc="D0B8DBE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640E976">
      <w:start w:val="1"/>
      <w:numFmt w:val="lowerLetter"/>
      <w:lvlText w:val="%2."/>
      <w:lvlJc w:val="left"/>
      <w:pPr>
        <w:ind w:left="180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651F92"/>
    <w:multiLevelType w:val="hybridMultilevel"/>
    <w:tmpl w:val="8286F1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472CA2"/>
    <w:multiLevelType w:val="hybridMultilevel"/>
    <w:tmpl w:val="F9CC9C70"/>
    <w:lvl w:ilvl="0" w:tplc="0409001B">
      <w:start w:val="1"/>
      <w:numFmt w:val="lowerRoman"/>
      <w:lvlText w:val="%1."/>
      <w:lvlJc w:val="righ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" w15:restartNumberingAfterBreak="0">
    <w:nsid w:val="3D2915F6"/>
    <w:multiLevelType w:val="hybridMultilevel"/>
    <w:tmpl w:val="60AC0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E1EEB"/>
    <w:multiLevelType w:val="hybridMultilevel"/>
    <w:tmpl w:val="4D589A42"/>
    <w:lvl w:ilvl="0" w:tplc="D0B8DBE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640E976">
      <w:start w:val="1"/>
      <w:numFmt w:val="lowerLetter"/>
      <w:lvlText w:val="%2."/>
      <w:lvlJc w:val="left"/>
      <w:pPr>
        <w:ind w:left="180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3008BD"/>
    <w:multiLevelType w:val="hybridMultilevel"/>
    <w:tmpl w:val="3C6A066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771DC0"/>
    <w:multiLevelType w:val="hybridMultilevel"/>
    <w:tmpl w:val="F298437A"/>
    <w:lvl w:ilvl="0" w:tplc="2640E976">
      <w:start w:val="1"/>
      <w:numFmt w:val="lowerLetter"/>
      <w:lvlText w:val="%1."/>
      <w:lvlJc w:val="left"/>
      <w:pPr>
        <w:ind w:left="180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4F5CA3"/>
    <w:multiLevelType w:val="hybridMultilevel"/>
    <w:tmpl w:val="BE348B38"/>
    <w:lvl w:ilvl="0" w:tplc="0409001B">
      <w:start w:val="1"/>
      <w:numFmt w:val="lowerRoman"/>
      <w:lvlText w:val="%1."/>
      <w:lvlJc w:val="right"/>
      <w:pPr>
        <w:ind w:left="2700" w:hanging="18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9" w15:restartNumberingAfterBreak="0">
    <w:nsid w:val="4E8A4532"/>
    <w:multiLevelType w:val="hybridMultilevel"/>
    <w:tmpl w:val="4D589A42"/>
    <w:lvl w:ilvl="0" w:tplc="D0B8DBE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640E976">
      <w:start w:val="1"/>
      <w:numFmt w:val="lowerLetter"/>
      <w:lvlText w:val="%2."/>
      <w:lvlJc w:val="left"/>
      <w:pPr>
        <w:ind w:left="180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AD5EE0"/>
    <w:multiLevelType w:val="hybridMultilevel"/>
    <w:tmpl w:val="FC6C57D0"/>
    <w:lvl w:ilvl="0" w:tplc="04090019">
      <w:start w:val="1"/>
      <w:numFmt w:val="lowerLetter"/>
      <w:lvlText w:val="%1."/>
      <w:lvlJc w:val="left"/>
      <w:pPr>
        <w:ind w:left="1446" w:hanging="360"/>
      </w:p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1" w15:restartNumberingAfterBreak="0">
    <w:nsid w:val="5B9B0819"/>
    <w:multiLevelType w:val="hybridMultilevel"/>
    <w:tmpl w:val="D274400C"/>
    <w:lvl w:ilvl="0" w:tplc="2640E976">
      <w:start w:val="1"/>
      <w:numFmt w:val="lowerLetter"/>
      <w:lvlText w:val="%1."/>
      <w:lvlJc w:val="left"/>
      <w:pPr>
        <w:ind w:left="180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E654FA"/>
    <w:multiLevelType w:val="hybridMultilevel"/>
    <w:tmpl w:val="BE348B38"/>
    <w:lvl w:ilvl="0" w:tplc="0409001B">
      <w:start w:val="1"/>
      <w:numFmt w:val="lowerRoman"/>
      <w:lvlText w:val="%1."/>
      <w:lvlJc w:val="right"/>
      <w:pPr>
        <w:ind w:left="2700" w:hanging="18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3" w15:restartNumberingAfterBreak="0">
    <w:nsid w:val="61A00A5A"/>
    <w:multiLevelType w:val="hybridMultilevel"/>
    <w:tmpl w:val="9BD23A26"/>
    <w:lvl w:ilvl="0" w:tplc="2640E976">
      <w:start w:val="1"/>
      <w:numFmt w:val="lowerLetter"/>
      <w:lvlText w:val="%1."/>
      <w:lvlJc w:val="left"/>
      <w:pPr>
        <w:ind w:left="180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5F02E9"/>
    <w:multiLevelType w:val="hybridMultilevel"/>
    <w:tmpl w:val="3C6A066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A953DD"/>
    <w:multiLevelType w:val="hybridMultilevel"/>
    <w:tmpl w:val="3C6A066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BF7B16"/>
    <w:multiLevelType w:val="hybridMultilevel"/>
    <w:tmpl w:val="BE348B38"/>
    <w:lvl w:ilvl="0" w:tplc="0409001B">
      <w:start w:val="1"/>
      <w:numFmt w:val="lowerRoman"/>
      <w:lvlText w:val="%1."/>
      <w:lvlJc w:val="right"/>
      <w:pPr>
        <w:ind w:left="2700" w:hanging="18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7" w15:restartNumberingAfterBreak="0">
    <w:nsid w:val="6FFA1A0A"/>
    <w:multiLevelType w:val="hybridMultilevel"/>
    <w:tmpl w:val="4EE2AE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EB9572C"/>
    <w:multiLevelType w:val="hybridMultilevel"/>
    <w:tmpl w:val="E3B2C8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0"/>
  </w:num>
  <w:num w:numId="4">
    <w:abstractNumId w:val="9"/>
  </w:num>
  <w:num w:numId="5">
    <w:abstractNumId w:val="11"/>
  </w:num>
  <w:num w:numId="6">
    <w:abstractNumId w:val="7"/>
  </w:num>
  <w:num w:numId="7">
    <w:abstractNumId w:val="15"/>
  </w:num>
  <w:num w:numId="8">
    <w:abstractNumId w:val="14"/>
  </w:num>
  <w:num w:numId="9">
    <w:abstractNumId w:val="6"/>
  </w:num>
  <w:num w:numId="10">
    <w:abstractNumId w:val="16"/>
  </w:num>
  <w:num w:numId="11">
    <w:abstractNumId w:val="1"/>
  </w:num>
  <w:num w:numId="12">
    <w:abstractNumId w:val="13"/>
  </w:num>
  <w:num w:numId="13">
    <w:abstractNumId w:val="12"/>
  </w:num>
  <w:num w:numId="14">
    <w:abstractNumId w:val="8"/>
  </w:num>
  <w:num w:numId="15">
    <w:abstractNumId w:val="0"/>
  </w:num>
  <w:num w:numId="16">
    <w:abstractNumId w:val="4"/>
  </w:num>
  <w:num w:numId="17">
    <w:abstractNumId w:val="2"/>
  </w:num>
  <w:num w:numId="18">
    <w:abstractNumId w:val="17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F71"/>
    <w:rsid w:val="00004726"/>
    <w:rsid w:val="0000603A"/>
    <w:rsid w:val="00007236"/>
    <w:rsid w:val="000105CE"/>
    <w:rsid w:val="00042615"/>
    <w:rsid w:val="00053C07"/>
    <w:rsid w:val="00057208"/>
    <w:rsid w:val="0006635D"/>
    <w:rsid w:val="00080DEB"/>
    <w:rsid w:val="00086BC1"/>
    <w:rsid w:val="000A1DF0"/>
    <w:rsid w:val="000B1232"/>
    <w:rsid w:val="000B699C"/>
    <w:rsid w:val="000C1DB7"/>
    <w:rsid w:val="000C2B08"/>
    <w:rsid w:val="000D69FE"/>
    <w:rsid w:val="000F3631"/>
    <w:rsid w:val="00100E57"/>
    <w:rsid w:val="0010383B"/>
    <w:rsid w:val="00120751"/>
    <w:rsid w:val="001421BC"/>
    <w:rsid w:val="001516CF"/>
    <w:rsid w:val="001709C8"/>
    <w:rsid w:val="001A45E9"/>
    <w:rsid w:val="001B5F67"/>
    <w:rsid w:val="001B6347"/>
    <w:rsid w:val="001D3B4F"/>
    <w:rsid w:val="001F2A1C"/>
    <w:rsid w:val="001F6135"/>
    <w:rsid w:val="00202F04"/>
    <w:rsid w:val="00204736"/>
    <w:rsid w:val="00216265"/>
    <w:rsid w:val="00226D5E"/>
    <w:rsid w:val="00235E9D"/>
    <w:rsid w:val="00241579"/>
    <w:rsid w:val="00242ABB"/>
    <w:rsid w:val="00245D16"/>
    <w:rsid w:val="00253773"/>
    <w:rsid w:val="002724CF"/>
    <w:rsid w:val="0027397F"/>
    <w:rsid w:val="002845B1"/>
    <w:rsid w:val="00295CF5"/>
    <w:rsid w:val="002A37C1"/>
    <w:rsid w:val="002A6C8A"/>
    <w:rsid w:val="002A71F8"/>
    <w:rsid w:val="002B0B96"/>
    <w:rsid w:val="002B10AF"/>
    <w:rsid w:val="002B43F1"/>
    <w:rsid w:val="002C451E"/>
    <w:rsid w:val="002E2038"/>
    <w:rsid w:val="00301FA2"/>
    <w:rsid w:val="00305EE0"/>
    <w:rsid w:val="00333EC9"/>
    <w:rsid w:val="00341179"/>
    <w:rsid w:val="00343289"/>
    <w:rsid w:val="00361E36"/>
    <w:rsid w:val="00361FAF"/>
    <w:rsid w:val="0037054E"/>
    <w:rsid w:val="00376090"/>
    <w:rsid w:val="00383360"/>
    <w:rsid w:val="00391CA8"/>
    <w:rsid w:val="003C67A9"/>
    <w:rsid w:val="003D786E"/>
    <w:rsid w:val="003E5897"/>
    <w:rsid w:val="00406BB5"/>
    <w:rsid w:val="00427614"/>
    <w:rsid w:val="004341AE"/>
    <w:rsid w:val="00451C27"/>
    <w:rsid w:val="004838D7"/>
    <w:rsid w:val="00486369"/>
    <w:rsid w:val="00486877"/>
    <w:rsid w:val="00487597"/>
    <w:rsid w:val="004B46F4"/>
    <w:rsid w:val="004D3ABE"/>
    <w:rsid w:val="004D78F2"/>
    <w:rsid w:val="00505E1D"/>
    <w:rsid w:val="00531974"/>
    <w:rsid w:val="00535569"/>
    <w:rsid w:val="00552B7B"/>
    <w:rsid w:val="00576D2F"/>
    <w:rsid w:val="005B6B41"/>
    <w:rsid w:val="005B7225"/>
    <w:rsid w:val="005D08AA"/>
    <w:rsid w:val="005D3A6E"/>
    <w:rsid w:val="005F0334"/>
    <w:rsid w:val="006066DF"/>
    <w:rsid w:val="006070D8"/>
    <w:rsid w:val="0062339D"/>
    <w:rsid w:val="00651EF6"/>
    <w:rsid w:val="00674ABE"/>
    <w:rsid w:val="006761B6"/>
    <w:rsid w:val="00680E87"/>
    <w:rsid w:val="006D3EAE"/>
    <w:rsid w:val="006D6DC9"/>
    <w:rsid w:val="006F0C1A"/>
    <w:rsid w:val="00712A47"/>
    <w:rsid w:val="0072628A"/>
    <w:rsid w:val="007600B7"/>
    <w:rsid w:val="00760E1B"/>
    <w:rsid w:val="00774711"/>
    <w:rsid w:val="007B4DEB"/>
    <w:rsid w:val="007E30DF"/>
    <w:rsid w:val="007E5496"/>
    <w:rsid w:val="007F3EBC"/>
    <w:rsid w:val="007F6D08"/>
    <w:rsid w:val="008008A9"/>
    <w:rsid w:val="00810094"/>
    <w:rsid w:val="0081728B"/>
    <w:rsid w:val="00820FE9"/>
    <w:rsid w:val="008362F7"/>
    <w:rsid w:val="00842890"/>
    <w:rsid w:val="008640D8"/>
    <w:rsid w:val="00875366"/>
    <w:rsid w:val="008817E0"/>
    <w:rsid w:val="0089799C"/>
    <w:rsid w:val="00897E7A"/>
    <w:rsid w:val="008F0920"/>
    <w:rsid w:val="008F5BCC"/>
    <w:rsid w:val="00900550"/>
    <w:rsid w:val="009039CE"/>
    <w:rsid w:val="00913BC7"/>
    <w:rsid w:val="009170A9"/>
    <w:rsid w:val="0096077B"/>
    <w:rsid w:val="009B1A0F"/>
    <w:rsid w:val="009C009B"/>
    <w:rsid w:val="009C0640"/>
    <w:rsid w:val="009C1971"/>
    <w:rsid w:val="009C4B13"/>
    <w:rsid w:val="009D1A61"/>
    <w:rsid w:val="009F707A"/>
    <w:rsid w:val="00A07B36"/>
    <w:rsid w:val="00A32BEF"/>
    <w:rsid w:val="00A46E98"/>
    <w:rsid w:val="00A6635A"/>
    <w:rsid w:val="00A74C1D"/>
    <w:rsid w:val="00A84C55"/>
    <w:rsid w:val="00AB6ABE"/>
    <w:rsid w:val="00AC3C82"/>
    <w:rsid w:val="00AE2690"/>
    <w:rsid w:val="00B00CAA"/>
    <w:rsid w:val="00B31CCA"/>
    <w:rsid w:val="00B666EA"/>
    <w:rsid w:val="00BA1781"/>
    <w:rsid w:val="00BE266D"/>
    <w:rsid w:val="00BF0A39"/>
    <w:rsid w:val="00BF1B54"/>
    <w:rsid w:val="00C10164"/>
    <w:rsid w:val="00C207FE"/>
    <w:rsid w:val="00C2283E"/>
    <w:rsid w:val="00C31D4D"/>
    <w:rsid w:val="00C41AF9"/>
    <w:rsid w:val="00C657AC"/>
    <w:rsid w:val="00C71374"/>
    <w:rsid w:val="00C971CB"/>
    <w:rsid w:val="00CB1CE1"/>
    <w:rsid w:val="00CC17C3"/>
    <w:rsid w:val="00CC2932"/>
    <w:rsid w:val="00CE0B23"/>
    <w:rsid w:val="00CE4665"/>
    <w:rsid w:val="00CF4640"/>
    <w:rsid w:val="00CF52F1"/>
    <w:rsid w:val="00CF57FD"/>
    <w:rsid w:val="00D261D6"/>
    <w:rsid w:val="00D37161"/>
    <w:rsid w:val="00D4239D"/>
    <w:rsid w:val="00D55A42"/>
    <w:rsid w:val="00D643A7"/>
    <w:rsid w:val="00D92F71"/>
    <w:rsid w:val="00D93715"/>
    <w:rsid w:val="00DC52F9"/>
    <w:rsid w:val="00DE544A"/>
    <w:rsid w:val="00DF439B"/>
    <w:rsid w:val="00DF5CAD"/>
    <w:rsid w:val="00E07E72"/>
    <w:rsid w:val="00E13824"/>
    <w:rsid w:val="00E23107"/>
    <w:rsid w:val="00E5700C"/>
    <w:rsid w:val="00E73E78"/>
    <w:rsid w:val="00E76615"/>
    <w:rsid w:val="00EA6A89"/>
    <w:rsid w:val="00EB1F96"/>
    <w:rsid w:val="00EC7DC7"/>
    <w:rsid w:val="00ED46A3"/>
    <w:rsid w:val="00EE017C"/>
    <w:rsid w:val="00F05531"/>
    <w:rsid w:val="00F07358"/>
    <w:rsid w:val="00F36E4E"/>
    <w:rsid w:val="00F42294"/>
    <w:rsid w:val="00F51729"/>
    <w:rsid w:val="00F5447B"/>
    <w:rsid w:val="00F634AE"/>
    <w:rsid w:val="00F753F7"/>
    <w:rsid w:val="00FB3FD4"/>
    <w:rsid w:val="00FC0D14"/>
    <w:rsid w:val="00FC22EA"/>
    <w:rsid w:val="00FD5A60"/>
    <w:rsid w:val="00FD7684"/>
    <w:rsid w:val="00FF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608E9"/>
  <w15:chartTrackingRefBased/>
  <w15:docId w15:val="{614CD2F2-0295-EB4A-9610-B2E340E3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3107"/>
    <w:pPr>
      <w:spacing w:after="160" w:line="259" w:lineRule="auto"/>
      <w:ind w:left="720"/>
      <w:contextualSpacing/>
    </w:pPr>
    <w:rPr>
      <w:sz w:val="22"/>
      <w:szCs w:val="22"/>
    </w:rPr>
  </w:style>
  <w:style w:type="table" w:customStyle="1" w:styleId="TableGrid0">
    <w:name w:val="TableGrid"/>
    <w:rsid w:val="00FD7684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CF52F1"/>
  </w:style>
  <w:style w:type="character" w:styleId="CommentReference">
    <w:name w:val="annotation reference"/>
    <w:basedOn w:val="DefaultParagraphFont"/>
    <w:uiPriority w:val="99"/>
    <w:semiHidden/>
    <w:unhideWhenUsed/>
    <w:rsid w:val="00CF5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2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2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2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7FF275E-5D81-A742-BBA6-C5219F5E16F0}">
  <we:reference id="6a7bd4f3-0563-43af-8c08-79110eebdff6" version="1.1.0.1" store="EXCatalog" storeType="EXCatalog"/>
  <we:alternateReferences>
    <we:reference id="WA104381155" version="1.1.0.1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tobi Adekunle Sanuade</dc:creator>
  <cp:keywords/>
  <dc:description/>
  <cp:lastModifiedBy>Jini Mol</cp:lastModifiedBy>
  <cp:revision>4</cp:revision>
  <cp:lastPrinted>2022-12-26T17:09:00Z</cp:lastPrinted>
  <dcterms:created xsi:type="dcterms:W3CDTF">2023-09-21T21:09:00Z</dcterms:created>
  <dcterms:modified xsi:type="dcterms:W3CDTF">2023-10-19T06:04:00Z</dcterms:modified>
</cp:coreProperties>
</file>